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0FBF312" w:rsidR="00994A3D" w:rsidRPr="00994A3D" w:rsidRDefault="00654E8F" w:rsidP="00365327">
      <w:pPr>
        <w:pStyle w:val="1"/>
        <w:numPr>
          <w:ilvl w:val="0"/>
          <w:numId w:val="0"/>
        </w:numPr>
      </w:pPr>
      <w:r w:rsidRPr="00994A3D">
        <w:t>Supplementary Tabl</w:t>
      </w:r>
      <w:r w:rsidR="00BE0057">
        <w:rPr>
          <w:rFonts w:eastAsiaTheme="minorEastAsia" w:hint="eastAsia"/>
          <w:lang w:eastAsia="zh-CN"/>
        </w:rPr>
        <w:t>e 2</w:t>
      </w:r>
      <w:r w:rsidR="00365327">
        <w:t>.</w:t>
      </w:r>
      <w:r w:rsidR="00F27133">
        <w:t xml:space="preserve"> </w:t>
      </w:r>
      <w:r w:rsidR="00F27133" w:rsidRPr="00F27133">
        <w:t xml:space="preserve">Demographic characteristics describe </w:t>
      </w:r>
      <w:r w:rsidR="00BE0057" w:rsidRPr="00BE0057">
        <w:t>statin users and nonuser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2"/>
        <w:gridCol w:w="1418"/>
        <w:gridCol w:w="1924"/>
        <w:gridCol w:w="1781"/>
        <w:gridCol w:w="1187"/>
        <w:gridCol w:w="915"/>
      </w:tblGrid>
      <w:tr w:rsidR="00F27133" w:rsidRPr="00B50E58" w14:paraId="3448EC7A" w14:textId="77777777" w:rsidTr="00365327">
        <w:trPr>
          <w:trHeight w:hRule="exact" w:val="567"/>
          <w:tblHeader/>
          <w:jc w:val="center"/>
        </w:trPr>
        <w:tc>
          <w:tcPr>
            <w:tcW w:w="1305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FD6B" w14:textId="77777777" w:rsidR="00F27133" w:rsidRPr="00B50E58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B50E58">
              <w:rPr>
                <w:rFonts w:eastAsia="Time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25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C951" w14:textId="77777777" w:rsidR="00F27133" w:rsidRPr="00B50E58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B50E58">
              <w:rPr>
                <w:rFonts w:eastAsia="Time New Roman" w:cs="Times New Roman"/>
                <w:b/>
                <w:color w:val="000000"/>
                <w:sz w:val="18"/>
                <w:szCs w:val="18"/>
              </w:rPr>
              <w:t>Total (n = 6483)</w:t>
            </w:r>
          </w:p>
        </w:tc>
        <w:tc>
          <w:tcPr>
            <w:tcW w:w="1895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DAEE" w14:textId="2DCD7A88" w:rsidR="00F27133" w:rsidRPr="00B50E58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</w:pPr>
            <w:r w:rsidRPr="00B50E58">
              <w:rPr>
                <w:rFonts w:cs="Times New Roman"/>
                <w:b/>
                <w:bCs/>
                <w:sz w:val="18"/>
                <w:szCs w:val="18"/>
              </w:rPr>
              <w:t>Whether</w:t>
            </w:r>
            <w:r w:rsidR="00BE005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 xml:space="preserve"> statin was us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A046" w14:textId="77777777" w:rsidR="00F27133" w:rsidRPr="00B50E58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B50E58">
              <w:rPr>
                <w:rFonts w:eastAsia="Time New Roman" w:cs="Times New Roman"/>
                <w:b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5FAA" w14:textId="77777777" w:rsidR="00F27133" w:rsidRPr="00B50E58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B50E58">
              <w:rPr>
                <w:rFonts w:eastAsia="Time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BE0057" w:rsidRPr="00B50E58" w14:paraId="1393E796" w14:textId="77777777" w:rsidTr="00BE766B">
        <w:trPr>
          <w:trHeight w:hRule="exact" w:val="349"/>
          <w:tblHeader/>
          <w:jc w:val="center"/>
        </w:trPr>
        <w:tc>
          <w:tcPr>
            <w:tcW w:w="1305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D790" w14:textId="77777777" w:rsidR="00BE0057" w:rsidRPr="00B50E58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A7F3" w14:textId="77777777" w:rsidR="00BE0057" w:rsidRPr="00B50E58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single" w:sz="8" w:space="0" w:color="000000"/>
              <w:left w:val="none" w:sz="0" w:space="0" w:color="FFFFFF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D9D7" w14:textId="6F2765C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bCs/>
                <w:color w:val="000000"/>
                <w:sz w:val="18"/>
                <w:szCs w:val="18"/>
              </w:rPr>
            </w:pPr>
            <w:r w:rsidRPr="00BE0057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Yes</w:t>
            </w:r>
            <w:r w:rsidRPr="00BE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n = 311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C84D" w14:textId="71BAD67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bCs/>
                <w:color w:val="000000"/>
                <w:sz w:val="18"/>
                <w:szCs w:val="18"/>
              </w:rPr>
            </w:pPr>
            <w:r w:rsidRPr="00BE0057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No</w:t>
            </w:r>
            <w:r w:rsidRPr="00BE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n = 3367)</w:t>
            </w:r>
          </w:p>
        </w:tc>
        <w:tc>
          <w:tcPr>
            <w:tcW w:w="0" w:type="auto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F87B" w14:textId="77777777" w:rsidR="00BE0057" w:rsidRPr="00B50E58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691B" w14:textId="77777777" w:rsidR="00BE0057" w:rsidRPr="00B50E58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BE0057" w:rsidRPr="00B50E58" w14:paraId="54B62702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1081" w14:textId="74C9AFF3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Age, Mean ± SD</w:t>
            </w: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E262" w14:textId="771ABA5E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61.14 ± 13.67</w:t>
            </w:r>
          </w:p>
        </w:tc>
        <w:tc>
          <w:tcPr>
            <w:tcW w:w="9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81F2" w14:textId="7CCE6A1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65.46 ± 10.9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1188" w14:textId="61F7A09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57.13 ± 14.7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6878" w14:textId="4637D9B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26.0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AA2C" w14:textId="1BD8653E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BE0057" w:rsidRPr="00B50E58" w14:paraId="287607CE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6D70" w14:textId="32D146A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BMI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493C" w14:textId="4F8155A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2.42 ± 7.62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8433" w14:textId="5B1E9A4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2.24 ± 7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66AD" w14:textId="17A43E9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2.58 ± 7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E5FE" w14:textId="2B7D15F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1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37BC" w14:textId="14DCCFF6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80</w:t>
            </w:r>
          </w:p>
        </w:tc>
      </w:tr>
      <w:tr w:rsidR="00BE0057" w:rsidRPr="00B50E58" w14:paraId="5AEE104D" w14:textId="77777777" w:rsidTr="00BE766B">
        <w:trPr>
          <w:trHeight w:hRule="exact" w:val="378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41E0" w14:textId="2E9D88B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Gender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18A0" w14:textId="6C91D2E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7B55" w14:textId="3155CC21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311C" w14:textId="4384D58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F914" w14:textId="78652901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9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627C" w14:textId="2C4E98BE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BE0057" w:rsidRPr="00B50E58" w14:paraId="17C4D46B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5155" w14:textId="7CCDD0E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BE0057">
              <w:rPr>
                <w:rFonts w:cs="Times New Roman"/>
                <w:sz w:val="18"/>
                <w:szCs w:val="18"/>
                <w:lang w:eastAsia="zh-CN"/>
              </w:rPr>
              <w:t>ale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1148" w14:textId="14646A1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364 (51.89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C41B" w14:textId="0B23C74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78 (53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2E8E" w14:textId="2579977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86 (50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C2E6" w14:textId="44B50D0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A5B5" w14:textId="70C24426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720019DF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C12B" w14:textId="2AE5140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8694" w14:textId="40A8420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119 (48.11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D4A0" w14:textId="2C04A3D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438 (46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D770" w14:textId="3E6B5EA3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81 (49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D14F" w14:textId="381A6DE1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93A6" w14:textId="68F62255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036977B4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86A9" w14:textId="42B5BF1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Race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C49C" w14:textId="51713A3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4586" w14:textId="7FD212E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1000" w14:textId="392D505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C69E" w14:textId="2A890A0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65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3D1F" w14:textId="668322A5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E0057" w:rsidRPr="00B50E58" w14:paraId="57D43E10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DE2A" w14:textId="7736004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Mexican American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AB13" w14:textId="0AE98EBE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178 (18.1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3D308" w14:textId="051E8DD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479 (15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7FDC" w14:textId="61BE694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699 (20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E19F" w14:textId="60D9B91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4B0E" w14:textId="1B9F5A1D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752BD676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CDD3" w14:textId="5B30654E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Other Hispanic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BB3F" w14:textId="56DA6BD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668 (10.3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1E14" w14:textId="6C2FAF2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97 (9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B5F6" w14:textId="0B49BCF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71 (1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9041" w14:textId="26E2B163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1169" w14:textId="61BBE726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1E6B15E6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6D98" w14:textId="48A4E10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Non-Hispanic White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3C76" w14:textId="62B17EB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201 (33.95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1EFC" w14:textId="1CF6A19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194 (38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7226" w14:textId="1DE4436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007 (29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1C63" w14:textId="58FA836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A9C0" w14:textId="1D902771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14C73008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E8A8" w14:textId="11003A8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Non-Hispanic Black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2F2E" w14:textId="18242B21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731 (26.7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A963" w14:textId="4E63814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801 (25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2538" w14:textId="4BB9921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930 (27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782F" w14:textId="2925A7EA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8EAB" w14:textId="24A77AA6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49ACEB90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6AB0" w14:textId="313F46A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Other Race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BC3A" w14:textId="13FE90E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05 (10.8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D230" w14:textId="2CB6DA8A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45 (11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6277" w14:textId="2D66BFB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60 (10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3FC8" w14:textId="59D684B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9940" w14:textId="15AE05CC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2DB4B1D0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DFD0" w14:textId="230CEBE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Education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E2A3" w14:textId="41C2D11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6A44" w14:textId="69DB2BFA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B800" w14:textId="1832F58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B73D" w14:textId="264DC10A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2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4D78" w14:textId="06FB7554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237</w:t>
            </w:r>
          </w:p>
        </w:tc>
      </w:tr>
      <w:tr w:rsidR="00BE0057" w:rsidRPr="00B50E58" w14:paraId="68EC4B86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49C5" w14:textId="73E9CC7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C203" w14:textId="1DBF5CD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251 (34.79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D6D1" w14:textId="7B11CD8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050 (33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CEB8" w14:textId="4051929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201 (35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2490" w14:textId="1472A7B8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903D" w14:textId="0D98FC0A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345F48F2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4BF0" w14:textId="4DF318A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Middle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247C" w14:textId="7A619E68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527 (23.6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6AE8" w14:textId="3C068F6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41 (23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3985" w14:textId="64847FF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86 (23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8B18" w14:textId="4A2E61E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E127" w14:textId="706EAAB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67312B86" w14:textId="77777777" w:rsidTr="00BE0057">
        <w:trPr>
          <w:trHeight w:hRule="exact" w:val="51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3319" w14:textId="1AE0C6E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0EFC" w14:textId="267F33A3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692 (41.61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CFA2" w14:textId="2D6DBA7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319 (42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5DE2" w14:textId="2102B96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373 (40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6D76" w14:textId="008F2998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10D9" w14:textId="0F3B4DCA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0FCDB6C0" w14:textId="77777777" w:rsidTr="00BE0057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9396" w14:textId="0D2A494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Marriage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CE83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5C72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479F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802C" w14:textId="619EE9F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66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D08E" w14:textId="4891E6F5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E0057" w:rsidRPr="00B50E58" w14:paraId="1C6953E4" w14:textId="77777777" w:rsidTr="00BE0057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8B16" w14:textId="0C74B9F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BE0057">
              <w:rPr>
                <w:rFonts w:cs="Times New Roman"/>
                <w:sz w:val="18"/>
                <w:szCs w:val="18"/>
              </w:rPr>
              <w:t>Accompanie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B2B2" w14:textId="6FCF08C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5589 (86.64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1921" w14:textId="11DF1DD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793 (89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0BEE3" w14:textId="6F36B1F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796 (8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D145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36DC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41CC3E02" w14:textId="77777777" w:rsidTr="00BE766B">
        <w:trPr>
          <w:trHeight w:hRule="exact" w:val="281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0DA0" w14:textId="5F298A6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 w:hint="eastAsia"/>
                <w:sz w:val="18"/>
                <w:szCs w:val="18"/>
                <w:lang w:eastAsia="zh-CN"/>
              </w:rPr>
            </w:pPr>
            <w:r w:rsidRPr="00BE0057">
              <w:rPr>
                <w:rFonts w:cs="Times New Roman"/>
                <w:sz w:val="18"/>
                <w:szCs w:val="18"/>
              </w:rPr>
              <w:t>Separate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64A6" w14:textId="5A17391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46 (3.81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36FB" w14:textId="4003B61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13 (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0CA2" w14:textId="270860E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33 (3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6756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28D5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5A18AB9C" w14:textId="77777777" w:rsidTr="00BE0057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A945" w14:textId="6C89D2CE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Never marrie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8E0A" w14:textId="2BF054D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616 (9.55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E488" w14:textId="3DF43A3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02 (6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1983" w14:textId="5D691B1A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414 (12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83D8" w14:textId="2441A238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B35C" w14:textId="04F8F5CB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04BBD1E4" w14:textId="77777777" w:rsidTr="00BE0057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5BAE" w14:textId="621460F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Finance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2482" w14:textId="42D89F73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8AA3" w14:textId="0B69CFB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48E9" w14:textId="7551E67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E73E" w14:textId="62030DF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27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EBC6" w14:textId="2A3A9EB5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E0057" w:rsidRPr="00B50E58" w14:paraId="45048405" w14:textId="77777777" w:rsidTr="00BE0057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CBD4" w14:textId="4AB2599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601A" w14:textId="3970014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426 (24.49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A85A" w14:textId="57B25D8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621 (22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1558C" w14:textId="7AE83B0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805 (26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8EF5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488F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49B62092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8736" w14:textId="0D582C28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Medium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02D2" w14:textId="49D0E08E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294 (56.5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3B2F" w14:textId="51D1A3E1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582 (56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4E86" w14:textId="085ABB3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712 (56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12FE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697A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58127A1C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642B" w14:textId="20A395C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AB5F" w14:textId="7A7FB805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103 (18.94)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4F21" w14:textId="39FF515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597 (2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62E2" w14:textId="2945B96D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506 (16.74)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2CEC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5C1D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78B99C3D" w14:textId="77777777" w:rsidTr="00AA20F2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5924" w14:textId="2D22869E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Alcohol drinking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932B" w14:textId="20932A7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B156" w14:textId="48D04974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0C7A" w14:textId="799ED282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952A" w14:textId="5CFED09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3503" w14:textId="36952B5D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819</w:t>
            </w:r>
          </w:p>
        </w:tc>
      </w:tr>
      <w:tr w:rsidR="00BE0057" w:rsidRPr="00B50E58" w14:paraId="5ECFABDD" w14:textId="77777777" w:rsidTr="00AA20F2">
        <w:trPr>
          <w:trHeight w:hRule="exact" w:val="340"/>
          <w:jc w:val="center"/>
        </w:trPr>
        <w:tc>
          <w:tcPr>
            <w:tcW w:w="13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BC96" w14:textId="6386989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 w:hint="eastAsia"/>
                <w:sz w:val="18"/>
                <w:szCs w:val="18"/>
                <w:lang w:eastAsia="zh-CN"/>
              </w:rPr>
            </w:pPr>
            <w:r w:rsidRPr="00BE0057">
              <w:rPr>
                <w:rFonts w:eastAsia="Time New Roman" w:cs="Times New Roman"/>
                <w:color w:val="000000"/>
                <w:sz w:val="18"/>
                <w:szCs w:val="18"/>
              </w:rPr>
              <w:lastRenderedPageBreak/>
              <w:t>≥12 drinks/year</w:t>
            </w: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73AC" w14:textId="1E20197C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099 (62.61)</w:t>
            </w:r>
          </w:p>
        </w:tc>
        <w:tc>
          <w:tcPr>
            <w:tcW w:w="98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7BA2" w14:textId="507E74E6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477 (62.77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A9ED" w14:textId="1E578701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22 (62.4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CC27" w14:textId="1EE2F6F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D2F3" w14:textId="04297E7C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72242235" w14:textId="77777777" w:rsidTr="00AA20F2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133A" w14:textId="3D9982F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 New Roman" w:cs="Times New Roman"/>
                <w:color w:val="000000"/>
                <w:sz w:val="18"/>
                <w:szCs w:val="18"/>
              </w:rPr>
              <w:t>&lt;12 drinks/year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7F06" w14:textId="2744F36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851 (37.39)</w:t>
            </w:r>
          </w:p>
        </w:tc>
        <w:tc>
          <w:tcPr>
            <w:tcW w:w="98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D2AE" w14:textId="39EF3BBB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876 (37.23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64AE" w14:textId="2A9032F5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975 (37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50A3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4692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0F98F2FC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3CEB" w14:textId="0288067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Cigarette smoking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F257" w14:textId="376D7D44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CDE4" w14:textId="7E6B78B6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9F50" w14:textId="7C02DB3E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80BA" w14:textId="14A1E6E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17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300A" w14:textId="512A0516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BE0057" w:rsidRPr="00B50E58" w14:paraId="5028E2C1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710E" w14:textId="454340C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192D" w14:textId="5674D4F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200 (49.5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AD30" w14:textId="3D8F627D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26 (5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DC1B" w14:textId="72C9D0DF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574 (46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F78F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1D9E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05F2A14B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F455" w14:textId="401A2CA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D4222" w14:textId="761A380A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265 (50.5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09B6" w14:textId="66E4C64D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489 (47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7298" w14:textId="71985CC0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776 (53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0524" w14:textId="7D2B175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FA58" w14:textId="792BBD38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643FA31E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6AE0" w14:textId="10577D5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Hypertension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F44A" w14:textId="076FE4AC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9E77" w14:textId="6AA4563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FE24" w14:textId="3D8BD9D0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8CC9" w14:textId="392FE0F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433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DAED" w14:textId="54120F08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BE0057" w:rsidRPr="00B50E58" w14:paraId="3095674D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9AD3" w14:textId="4730BCC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8431" w14:textId="5D7F13E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5194 (80.8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293D" w14:textId="5913851F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839 (9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D00B" w14:textId="21F7970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355 (7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0964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218A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421E46A7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C957" w14:textId="33C695D4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FCAC" w14:textId="2022EE46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229 (19.13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4C3E" w14:textId="7E99390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66 (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C6BC" w14:textId="7C52814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963 (29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D677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679B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44820581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47FE" w14:textId="23B5A92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Physical activity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8E27" w14:textId="77777777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2E75" w14:textId="77777777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127F" w14:textId="77777777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83BA" w14:textId="1004E9E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29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5E7F" w14:textId="53D7914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BE0057" w:rsidRPr="00B50E58" w14:paraId="730E9052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F7C2" w14:textId="646EABB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BBC5" w14:textId="4FF50918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829 (28.3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5CCB" w14:textId="46924050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82 (25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A49F" w14:textId="4369C07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047 (31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4F89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2AA4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4EFF7F5F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8338" w14:textId="04BDC90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 New Roman" w:cs="Times New Roman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B544" w14:textId="1724A486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4634 (71.7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B4D7" w14:textId="68D4B894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326 (74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6C5B" w14:textId="526CCDCD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308 (68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A724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DFE1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376CE04F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480A" w14:textId="6E7E97D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Dyslipidemia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6A04" w14:textId="09933B38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191B" w14:textId="7053846B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1219" w14:textId="4F0BFC1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3B80" w14:textId="19D33568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97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5EFD" w14:textId="175E41C8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BE0057" w:rsidRPr="00B50E58" w14:paraId="304A7DD9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0CB7" w14:textId="7FD59A3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B667" w14:textId="0F497C8D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497 (38.52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52CE" w14:textId="113BF2E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007 (32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63F5" w14:textId="43E28546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490 (44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6D8C" w14:textId="641FA3D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4888" w14:textId="2CDD985F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08110E97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ABCC" w14:textId="408ACC55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9344" w14:textId="0291FD68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986 (61.48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6F99" w14:textId="38596B9B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109 (67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F688" w14:textId="68FDCE9D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877 (55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90DB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E60B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66381B44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5B20" w14:textId="6274A4DA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Diabetic nephropathy, n(%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8ACF" w14:textId="2FE52EEA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D2CE" w14:textId="06459A2F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1E1A" w14:textId="3738A204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892F" w14:textId="12AC3BF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χ²=6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C3B0" w14:textId="160E4EFB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BE0057" w:rsidRPr="00B50E58" w14:paraId="58C987F7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E1DD" w14:textId="27CDBF4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8CD0" w14:textId="0DDBFF6F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601 (40.12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E3E0" w14:textId="4BE30BD5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403 (45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D9D2" w14:textId="6049C14B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198 (35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3823" w14:textId="08894F1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714D" w14:textId="16AAD31C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1E3257B6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E546" w14:textId="1B30F8C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 w:hint="eastAsia"/>
                <w:sz w:val="18"/>
                <w:szCs w:val="18"/>
                <w:lang w:eastAsia="zh-CN"/>
              </w:rPr>
            </w:pPr>
            <w:r w:rsidRPr="00BE0057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8067" w14:textId="53636BB1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882 (59.88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BE52" w14:textId="034F6988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713 (54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0D88" w14:textId="70935E91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169 (64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E7A8" w14:textId="777777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FC48" w14:textId="77777777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E0057" w:rsidRPr="00B50E58" w14:paraId="279F9092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8992" w14:textId="6E6A5778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Hb</w:t>
            </w:r>
            <w:r w:rsidR="00B36BE7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1c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65F3" w14:textId="410E01C0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.34 ± 1.75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1927" w14:textId="51660CD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.26 ± 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F35D" w14:textId="5307C276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.41 ± 1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1CEA" w14:textId="2AA61E8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3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0697" w14:textId="3DF8A4F0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E0057" w:rsidRPr="00B50E58" w14:paraId="56FED0EA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EFFB" w14:textId="1E56635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HDL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39D6" w14:textId="16CA60C7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48.18 ± 14.41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B5CA" w14:textId="37930311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48.61 ± 13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C159" w14:textId="1FAD684D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47.79 ± 14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71AA" w14:textId="5A872212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2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43D3" w14:textId="0D32ED0D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BE0057" w:rsidRPr="00B50E58" w14:paraId="1E08EA48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83FE" w14:textId="64BADC4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ALB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58BA" w14:textId="44240A7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41.03 ± 3.56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ACEA" w14:textId="1E34859D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41.16 ± 3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6294" w14:textId="13D989A8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40.92 ± 3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8BDF" w14:textId="1B82AF6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2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EE7D" w14:textId="7F8FACD3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BE0057" w:rsidRPr="00B50E58" w14:paraId="783B633B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A0D3" w14:textId="268761FB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AST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A23C" w14:textId="32C6A86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6.37 ± 20.14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9AA3" w14:textId="0A378FE7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5.06 ± 16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1396" w14:textId="1098368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7.56 ± 22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606C" w14:textId="17594B68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4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DDAF" w14:textId="06DC560B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E0057" w:rsidRPr="00B50E58" w14:paraId="2E4C3303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B46A" w14:textId="14BDE98A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ALT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023A" w14:textId="3E7DEF5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6.76 ± 27.66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3BFE" w14:textId="2EDFE521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4.80 ± 31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5FB5" w14:textId="057F60AB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8.55 ± 23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73D4" w14:textId="02AC42B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5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85405" w14:textId="4BAC503D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E0057" w:rsidRPr="00B50E58" w14:paraId="6FC8F745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C2D9" w14:textId="392C258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GLB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C09F" w14:textId="16CBDD30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.06 ± 0.51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59AC" w14:textId="30C03894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.00 ± 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E105" w14:textId="1EC7760A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3.12 ± 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45E0" w14:textId="6508219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9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59AC" w14:textId="4DDDA914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E0057" w:rsidRPr="00B50E58" w14:paraId="0B7EE41C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FF77" w14:textId="5C5C5DC1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ALP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3333" w14:textId="5E859FBC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7.58 ± 30.99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037E" w14:textId="474DDB58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6.15 ± 3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DC0F" w14:textId="10E495F7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8.89 ± 31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D27D" w14:textId="0D1EA28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3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D13C" w14:textId="2C8F042F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E0057" w:rsidRPr="00B50E58" w14:paraId="77510FC8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BCA6" w14:textId="20C77E7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BUN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E1CE" w14:textId="0536BA7F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.48 ± 8.41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69D7" w14:textId="72218169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7.99 ± 8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13F5" w14:textId="4CD8E14A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5.09 ± 7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4FFA" w14:textId="3747B73D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13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2FF2" w14:textId="05A0589E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E0057" w:rsidRPr="00B50E58" w14:paraId="0FA0E342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66AF" w14:textId="68A2F1F6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SCR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51AC" w14:textId="25C4D665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.02 ± 0.72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DDF8" w14:textId="3BB44DD1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.09 ± 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4C8F" w14:textId="78017062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0.96 ± 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DF25" w14:textId="6A414E7E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7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5612" w14:textId="73745B32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E0057" w:rsidRPr="00B50E58" w14:paraId="4D7DB8FD" w14:textId="77777777" w:rsidTr="00BE766B">
        <w:trPr>
          <w:trHeight w:hRule="exact" w:val="617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120D" w14:textId="213AABC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ACR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439B" w14:textId="62DD11A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55.78 ± 703.76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64B4" w14:textId="55FA8F54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8.12 ± 702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2D99" w14:textId="08595FB0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44.40 ± 704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291E" w14:textId="2EC879AF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1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11E8" w14:textId="445ECFE9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181</w:t>
            </w:r>
          </w:p>
        </w:tc>
      </w:tr>
      <w:tr w:rsidR="00BE0057" w:rsidRPr="00B50E58" w14:paraId="228C1822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953A" w14:textId="6A37BED4" w:rsidR="00BE0057" w:rsidRPr="00BE0057" w:rsidRDefault="00B36BE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eGFR</w:t>
            </w:r>
            <w:r w:rsidR="00BE0057"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D1AC" w14:textId="7FF20C8F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84.71 ± 30.46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9A36" w14:textId="2CD06E7A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77.75 ± 28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E4A8" w14:textId="330EFF5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91.08 ± 3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CF1B" w14:textId="6165D949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17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22FD" w14:textId="51DB7709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E0057" w:rsidRPr="00B50E58" w14:paraId="1C46E3AA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8A1E" w14:textId="3844E73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Total Cholesterol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A2D4" w14:textId="145827C3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85.67 ± 47.52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514C" w14:textId="5B545977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8.37 ± 39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7F83" w14:textId="6634CBAA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201.49 ± 48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B98D" w14:textId="12762867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29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44D1" w14:textId="6B72876F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E0057" w:rsidRPr="00B50E58" w14:paraId="0FFD247D" w14:textId="77777777" w:rsidTr="00BE766B">
        <w:trPr>
          <w:trHeight w:hRule="exact" w:val="593"/>
          <w:jc w:val="center"/>
        </w:trPr>
        <w:tc>
          <w:tcPr>
            <w:tcW w:w="130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AD26" w14:textId="30DD4B98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Triglyceride, Mean ± SD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7415" w14:textId="34A9DCFD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1.06 ± 159.37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04FA" w14:textId="738F966C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53.93 ± 154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98E7" w14:textId="668A9622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67.36 ± 163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A498" w14:textId="59C7C5D0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2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2A6A" w14:textId="7BF4131E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BE0057" w:rsidRPr="00B50E58" w14:paraId="786D123F" w14:textId="77777777" w:rsidTr="00BE766B">
        <w:trPr>
          <w:trHeight w:hRule="exact" w:val="340"/>
          <w:jc w:val="center"/>
        </w:trPr>
        <w:tc>
          <w:tcPr>
            <w:tcW w:w="130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8C2C" w14:textId="37DC28A1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both"/>
              <w:rPr>
                <w:rFonts w:cs="Times New Roman"/>
                <w:sz w:val="18"/>
                <w:szCs w:val="18"/>
              </w:rPr>
            </w:pPr>
            <w:r w:rsidRPr="00BE0057">
              <w:rPr>
                <w:rFonts w:eastAsia="Times New Roman" w:cs="Times New Roman"/>
                <w:color w:val="000000"/>
                <w:sz w:val="18"/>
                <w:szCs w:val="18"/>
              </w:rPr>
              <w:t>LDL, Mean ± SD</w:t>
            </w:r>
          </w:p>
        </w:tc>
        <w:tc>
          <w:tcPr>
            <w:tcW w:w="72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8019" w14:textId="2FC01C71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05.02 ± 38.21</w:t>
            </w:r>
          </w:p>
        </w:tc>
        <w:tc>
          <w:tcPr>
            <w:tcW w:w="98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32B3" w14:textId="1604CE15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89.41 ± 31.9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BAFD" w14:textId="53711EA2" w:rsidR="00BE0057" w:rsidRPr="00BE0057" w:rsidRDefault="00BE0057" w:rsidP="00BE76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119.00 ± 37.9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846E" w14:textId="35B10CFC" w:rsidR="00BE0057" w:rsidRPr="00BE0057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E0057">
              <w:rPr>
                <w:rFonts w:eastAsia="Times New Roman" w:cs="Times New Roman"/>
                <w:color w:val="000000"/>
                <w:sz w:val="20"/>
                <w:szCs w:val="20"/>
              </w:rPr>
              <w:t>t=-23.5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4801" w14:textId="23C28E22" w:rsidR="00BE0057" w:rsidRPr="00E27926" w:rsidRDefault="00BE0057" w:rsidP="00BE0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="00BE766B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E27926">
              <w:rPr>
                <w:rFonts w:eastAsia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</w:tbl>
    <w:p w14:paraId="4D96F1C5" w14:textId="34EA062E" w:rsidR="00B36BE7" w:rsidRPr="00B36BE7" w:rsidRDefault="00BE766B" w:rsidP="00B36BE7">
      <w:pPr>
        <w:rPr>
          <w:rFonts w:cs="Times New Roman" w:hint="eastAsia"/>
          <w:sz w:val="18"/>
          <w:szCs w:val="16"/>
          <w:lang w:eastAsia="zh-CN"/>
        </w:rPr>
      </w:pPr>
      <w:r w:rsidRPr="00BE766B">
        <w:rPr>
          <w:rFonts w:cs="Times New Roman"/>
          <w:sz w:val="18"/>
          <w:szCs w:val="16"/>
          <w:lang w:eastAsia="zh-CN"/>
        </w:rPr>
        <w:t>t: t-test</w:t>
      </w:r>
      <w:r>
        <w:rPr>
          <w:rFonts w:cs="Times New Roman" w:hint="eastAsia"/>
          <w:sz w:val="18"/>
          <w:szCs w:val="16"/>
          <w:lang w:eastAsia="zh-CN"/>
        </w:rPr>
        <w:t xml:space="preserve">; </w:t>
      </w:r>
      <w:r w:rsidRPr="00BE766B">
        <w:rPr>
          <w:rFonts w:cs="Times New Roman"/>
          <w:sz w:val="18"/>
          <w:szCs w:val="16"/>
          <w:lang w:eastAsia="zh-CN"/>
        </w:rPr>
        <w:t>SD: standard deviation</w:t>
      </w:r>
      <w:r>
        <w:rPr>
          <w:rFonts w:cs="Times New Roman" w:hint="eastAsia"/>
          <w:sz w:val="18"/>
          <w:szCs w:val="16"/>
          <w:lang w:eastAsia="zh-CN"/>
        </w:rPr>
        <w:t xml:space="preserve">; </w:t>
      </w:r>
      <w:r w:rsidR="00AA20F2" w:rsidRPr="00AA20F2">
        <w:rPr>
          <w:rFonts w:eastAsia="Times New Roman" w:cs="Times New Roman"/>
          <w:color w:val="000000"/>
          <w:sz w:val="20"/>
          <w:szCs w:val="20"/>
        </w:rPr>
        <w:t>χ²: Chi-square test</w:t>
      </w:r>
      <w:r w:rsidR="00AA20F2" w:rsidRPr="00AA20F2">
        <w:rPr>
          <w:rFonts w:cs="Times New Roman" w:hint="eastAsia"/>
          <w:color w:val="000000"/>
          <w:sz w:val="20"/>
          <w:szCs w:val="20"/>
          <w:lang w:eastAsia="zh-CN"/>
        </w:rPr>
        <w:t>;</w:t>
      </w:r>
      <w:r w:rsidR="00AA20F2">
        <w:rPr>
          <w:rFonts w:cs="Times New Roman" w:hint="eastAsia"/>
          <w:color w:val="000000"/>
          <w:sz w:val="21"/>
          <w:szCs w:val="21"/>
          <w:lang w:eastAsia="zh-CN"/>
        </w:rPr>
        <w:t xml:space="preserve"> </w:t>
      </w:r>
      <w:r w:rsidRPr="00BE766B">
        <w:rPr>
          <w:rFonts w:cs="Times New Roman"/>
          <w:sz w:val="18"/>
          <w:szCs w:val="16"/>
          <w:lang w:eastAsia="zh-CN"/>
        </w:rPr>
        <w:t>BMI, Body Mass Index; HDL, High Density Lipoprotein; ALB, Albumin; ALT, Alanine Aminotransferase; AST, Aspartate Transaminase; ALP, Alkaline Phosphatase; LDL, Low Density Lipoprotein; GLB, Globulin</w:t>
      </w:r>
      <w:r w:rsidR="00B36BE7">
        <w:rPr>
          <w:rFonts w:cs="Times New Roman" w:hint="eastAsia"/>
          <w:sz w:val="18"/>
          <w:szCs w:val="16"/>
          <w:lang w:eastAsia="zh-CN"/>
        </w:rPr>
        <w:t xml:space="preserve">; </w:t>
      </w:r>
      <w:r w:rsidR="00B36BE7" w:rsidRPr="00B36BE7">
        <w:rPr>
          <w:rFonts w:cs="Times New Roman" w:hint="eastAsia"/>
          <w:sz w:val="18"/>
          <w:szCs w:val="16"/>
          <w:lang w:eastAsia="zh-CN"/>
        </w:rPr>
        <w:t>HbA1c</w:t>
      </w:r>
      <w:r w:rsidR="00B36BE7">
        <w:rPr>
          <w:rFonts w:cs="Times New Roman" w:hint="eastAsia"/>
          <w:sz w:val="18"/>
          <w:szCs w:val="16"/>
          <w:lang w:eastAsia="zh-CN"/>
        </w:rPr>
        <w:t xml:space="preserve">, </w:t>
      </w:r>
      <w:r w:rsidR="00B36BE7" w:rsidRPr="00B36BE7">
        <w:rPr>
          <w:rFonts w:cs="Times New Roman" w:hint="eastAsia"/>
          <w:sz w:val="18"/>
          <w:szCs w:val="16"/>
          <w:lang w:eastAsia="zh-CN"/>
        </w:rPr>
        <w:t>Hemoglobin A1c</w:t>
      </w:r>
      <w:r w:rsidR="00B36BE7">
        <w:rPr>
          <w:rFonts w:cs="Times New Roman" w:hint="eastAsia"/>
          <w:sz w:val="18"/>
          <w:szCs w:val="16"/>
          <w:lang w:eastAsia="zh-CN"/>
        </w:rPr>
        <w:t>;</w:t>
      </w:r>
      <w:r w:rsidR="00B36BE7" w:rsidRPr="00B36BE7">
        <w:rPr>
          <w:rFonts w:cs="Times New Roman" w:hint="eastAsia"/>
          <w:sz w:val="18"/>
          <w:szCs w:val="16"/>
          <w:lang w:eastAsia="zh-CN"/>
        </w:rPr>
        <w:t xml:space="preserve"> </w:t>
      </w:r>
      <w:r w:rsidR="00B36BE7" w:rsidRPr="00B36BE7">
        <w:rPr>
          <w:rFonts w:cs="Times New Roman" w:hint="eastAsia"/>
          <w:sz w:val="18"/>
          <w:szCs w:val="16"/>
          <w:lang w:eastAsia="zh-CN"/>
        </w:rPr>
        <w:t>BUN</w:t>
      </w:r>
      <w:r w:rsidR="00B36BE7">
        <w:rPr>
          <w:rFonts w:cs="Times New Roman" w:hint="eastAsia"/>
          <w:sz w:val="18"/>
          <w:szCs w:val="16"/>
          <w:lang w:eastAsia="zh-CN"/>
        </w:rPr>
        <w:t>,</w:t>
      </w:r>
      <w:r w:rsidR="00B36BE7" w:rsidRPr="00B36BE7">
        <w:rPr>
          <w:rFonts w:cs="Times New Roman" w:hint="eastAsia"/>
          <w:sz w:val="18"/>
          <w:szCs w:val="16"/>
          <w:lang w:eastAsia="zh-CN"/>
        </w:rPr>
        <w:t xml:space="preserve"> Blood Urea Nitrogen</w:t>
      </w:r>
      <w:r w:rsidR="00B36BE7">
        <w:rPr>
          <w:rFonts w:cs="Times New Roman" w:hint="eastAsia"/>
          <w:sz w:val="18"/>
          <w:szCs w:val="16"/>
          <w:lang w:eastAsia="zh-CN"/>
        </w:rPr>
        <w:t>;</w:t>
      </w:r>
      <w:r w:rsidR="00B36BE7" w:rsidRPr="00B36BE7">
        <w:rPr>
          <w:rFonts w:cs="Times New Roman" w:hint="eastAsia"/>
          <w:sz w:val="18"/>
          <w:szCs w:val="16"/>
          <w:lang w:eastAsia="zh-CN"/>
        </w:rPr>
        <w:t xml:space="preserve"> </w:t>
      </w:r>
      <w:r w:rsidR="00B36BE7" w:rsidRPr="00B36BE7">
        <w:rPr>
          <w:rFonts w:cs="Times New Roman" w:hint="eastAsia"/>
          <w:sz w:val="18"/>
          <w:szCs w:val="16"/>
          <w:lang w:eastAsia="zh-CN"/>
        </w:rPr>
        <w:t>SCR</w:t>
      </w:r>
      <w:r w:rsidR="00B36BE7">
        <w:rPr>
          <w:rFonts w:cs="Times New Roman" w:hint="eastAsia"/>
          <w:sz w:val="18"/>
          <w:szCs w:val="16"/>
          <w:lang w:eastAsia="zh-CN"/>
        </w:rPr>
        <w:t xml:space="preserve">, </w:t>
      </w:r>
      <w:r w:rsidR="00B36BE7" w:rsidRPr="00B36BE7">
        <w:rPr>
          <w:rFonts w:cs="Times New Roman" w:hint="eastAsia"/>
          <w:sz w:val="18"/>
          <w:szCs w:val="16"/>
          <w:lang w:eastAsia="zh-CN"/>
        </w:rPr>
        <w:t>Serum Creatinine</w:t>
      </w:r>
      <w:r w:rsidR="00B36BE7">
        <w:rPr>
          <w:rFonts w:cs="Times New Roman" w:hint="eastAsia"/>
          <w:sz w:val="18"/>
          <w:szCs w:val="16"/>
          <w:lang w:eastAsia="zh-CN"/>
        </w:rPr>
        <w:t>;</w:t>
      </w:r>
      <w:r w:rsidR="00B36BE7" w:rsidRPr="00B36BE7">
        <w:rPr>
          <w:rFonts w:cs="Times New Roman" w:hint="eastAsia"/>
          <w:sz w:val="18"/>
          <w:szCs w:val="16"/>
          <w:lang w:eastAsia="zh-CN"/>
        </w:rPr>
        <w:t xml:space="preserve"> </w:t>
      </w:r>
      <w:r w:rsidR="00B36BE7" w:rsidRPr="00B36BE7">
        <w:rPr>
          <w:rFonts w:cs="Times New Roman" w:hint="eastAsia"/>
          <w:sz w:val="18"/>
          <w:szCs w:val="16"/>
          <w:lang w:eastAsia="zh-CN"/>
        </w:rPr>
        <w:t>ACR</w:t>
      </w:r>
      <w:r w:rsidR="00B36BE7">
        <w:rPr>
          <w:rFonts w:cs="Times New Roman" w:hint="eastAsia"/>
          <w:sz w:val="18"/>
          <w:szCs w:val="16"/>
          <w:lang w:eastAsia="zh-CN"/>
        </w:rPr>
        <w:t>,</w:t>
      </w:r>
      <w:r w:rsidR="00B36BE7" w:rsidRPr="00B36BE7">
        <w:rPr>
          <w:rFonts w:cs="Times New Roman" w:hint="eastAsia"/>
          <w:sz w:val="18"/>
          <w:szCs w:val="16"/>
          <w:lang w:eastAsia="zh-CN"/>
        </w:rPr>
        <w:t xml:space="preserve"> Albumin to Creatinine Ratio</w:t>
      </w:r>
      <w:r w:rsidR="00B36BE7">
        <w:rPr>
          <w:rFonts w:cs="Times New Roman" w:hint="eastAsia"/>
          <w:sz w:val="18"/>
          <w:szCs w:val="16"/>
          <w:lang w:eastAsia="zh-CN"/>
        </w:rPr>
        <w:t>;</w:t>
      </w:r>
      <w:r w:rsidR="00B36BE7" w:rsidRPr="00B36BE7">
        <w:rPr>
          <w:rFonts w:cs="Times New Roman" w:hint="eastAsia"/>
          <w:sz w:val="18"/>
          <w:szCs w:val="16"/>
          <w:lang w:eastAsia="zh-CN"/>
        </w:rPr>
        <w:t xml:space="preserve"> </w:t>
      </w:r>
      <w:r w:rsidR="00B36BE7" w:rsidRPr="00B36BE7">
        <w:rPr>
          <w:rFonts w:cs="Times New Roman" w:hint="eastAsia"/>
          <w:sz w:val="18"/>
          <w:szCs w:val="16"/>
          <w:lang w:eastAsia="zh-CN"/>
        </w:rPr>
        <w:t>eGFR</w:t>
      </w:r>
      <w:r w:rsidR="00B36BE7">
        <w:rPr>
          <w:rFonts w:cs="Times New Roman" w:hint="eastAsia"/>
          <w:sz w:val="18"/>
          <w:szCs w:val="16"/>
          <w:lang w:eastAsia="zh-CN"/>
        </w:rPr>
        <w:t xml:space="preserve">, </w:t>
      </w:r>
      <w:r w:rsidR="00B36BE7" w:rsidRPr="00B36BE7">
        <w:rPr>
          <w:rFonts w:cs="Times New Roman" w:hint="eastAsia"/>
          <w:sz w:val="18"/>
          <w:szCs w:val="16"/>
          <w:lang w:eastAsia="zh-CN"/>
        </w:rPr>
        <w:t>Estimated Glomerular Filtration Rate</w:t>
      </w:r>
      <w:r w:rsidR="00B36BE7">
        <w:rPr>
          <w:rFonts w:cs="Times New Roman" w:hint="eastAsia"/>
          <w:sz w:val="18"/>
          <w:szCs w:val="16"/>
          <w:lang w:eastAsia="zh-CN"/>
        </w:rPr>
        <w:t>.</w:t>
      </w:r>
    </w:p>
    <w:sectPr w:rsidR="00B36BE7" w:rsidRPr="00B36BE7" w:rsidSect="001F4C2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CE3DA" w14:textId="77777777" w:rsidR="001F4C2D" w:rsidRDefault="001F4C2D" w:rsidP="00117666">
      <w:pPr>
        <w:spacing w:after="0"/>
      </w:pPr>
      <w:r>
        <w:separator/>
      </w:r>
    </w:p>
  </w:endnote>
  <w:endnote w:type="continuationSeparator" w:id="0">
    <w:p w14:paraId="3345396B" w14:textId="77777777" w:rsidR="001F4C2D" w:rsidRDefault="001F4C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 New Roman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73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73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73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73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441CC" w14:textId="77777777" w:rsidR="001F4C2D" w:rsidRDefault="001F4C2D" w:rsidP="00117666">
      <w:pPr>
        <w:spacing w:after="0"/>
      </w:pPr>
      <w:r>
        <w:separator/>
      </w:r>
    </w:p>
  </w:footnote>
  <w:footnote w:type="continuationSeparator" w:id="0">
    <w:p w14:paraId="4E98335B" w14:textId="77777777" w:rsidR="001F4C2D" w:rsidRDefault="001F4C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73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73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8B2"/>
    <w:rsid w:val="001F4C2D"/>
    <w:rsid w:val="00267D18"/>
    <w:rsid w:val="002868E2"/>
    <w:rsid w:val="002869C3"/>
    <w:rsid w:val="002936E4"/>
    <w:rsid w:val="002B4A57"/>
    <w:rsid w:val="002C74CA"/>
    <w:rsid w:val="002E6E60"/>
    <w:rsid w:val="003544FB"/>
    <w:rsid w:val="00365327"/>
    <w:rsid w:val="003D2D47"/>
    <w:rsid w:val="003D2F2D"/>
    <w:rsid w:val="00401590"/>
    <w:rsid w:val="00447801"/>
    <w:rsid w:val="00452E9C"/>
    <w:rsid w:val="004735C8"/>
    <w:rsid w:val="004961FF"/>
    <w:rsid w:val="004E43B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B1F"/>
    <w:rsid w:val="007C206C"/>
    <w:rsid w:val="007E1E10"/>
    <w:rsid w:val="00803D24"/>
    <w:rsid w:val="00817DD6"/>
    <w:rsid w:val="00885156"/>
    <w:rsid w:val="008C7404"/>
    <w:rsid w:val="00914570"/>
    <w:rsid w:val="009151AA"/>
    <w:rsid w:val="0093429D"/>
    <w:rsid w:val="00943573"/>
    <w:rsid w:val="00970F7D"/>
    <w:rsid w:val="00994A3D"/>
    <w:rsid w:val="009C2B12"/>
    <w:rsid w:val="009C53FB"/>
    <w:rsid w:val="009C70F3"/>
    <w:rsid w:val="00A174D9"/>
    <w:rsid w:val="00A569CD"/>
    <w:rsid w:val="00AA20F2"/>
    <w:rsid w:val="00AB5EE2"/>
    <w:rsid w:val="00AB6715"/>
    <w:rsid w:val="00B1671E"/>
    <w:rsid w:val="00B25EB8"/>
    <w:rsid w:val="00B354E1"/>
    <w:rsid w:val="00B36BE7"/>
    <w:rsid w:val="00B37F4D"/>
    <w:rsid w:val="00B50E58"/>
    <w:rsid w:val="00B71F97"/>
    <w:rsid w:val="00BE0057"/>
    <w:rsid w:val="00BE766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404"/>
    <w:rsid w:val="00E27926"/>
    <w:rsid w:val="00E52377"/>
    <w:rsid w:val="00E64E17"/>
    <w:rsid w:val="00E866C9"/>
    <w:rsid w:val="00EA3D3C"/>
    <w:rsid w:val="00EC73A4"/>
    <w:rsid w:val="00F271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36BE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njing Guo</cp:lastModifiedBy>
  <cp:revision>3</cp:revision>
  <cp:lastPrinted>2013-10-03T12:51:00Z</cp:lastPrinted>
  <dcterms:created xsi:type="dcterms:W3CDTF">2024-04-03T14:47:00Z</dcterms:created>
  <dcterms:modified xsi:type="dcterms:W3CDTF">2024-04-0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c119b005ff979c1ad98ed3c84547d5f5e3f3331db5bfa342fb46812db2eae6b</vt:lpwstr>
  </property>
</Properties>
</file>